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814" w:rsidRPr="00BF09D9" w:rsidRDefault="004B7814" w:rsidP="004B781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F09D9">
        <w:rPr>
          <w:rFonts w:ascii="Times New Roman" w:hAnsi="Times New Roman" w:cs="Times New Roman"/>
          <w:sz w:val="24"/>
          <w:szCs w:val="24"/>
        </w:rPr>
        <w:t>Online Resource 1:</w:t>
      </w:r>
      <w:bookmarkStart w:id="0" w:name="_GoBack"/>
      <w:bookmarkEnd w:id="0"/>
    </w:p>
    <w:p w:rsidR="004B7814" w:rsidRPr="00BF09D9" w:rsidRDefault="004B7814" w:rsidP="004B781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B7814" w:rsidRPr="00BF09D9" w:rsidRDefault="004B7814" w:rsidP="004B781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F09D9">
        <w:rPr>
          <w:rFonts w:ascii="Times New Roman" w:hAnsi="Times New Roman" w:cs="Times New Roman"/>
          <w:sz w:val="24"/>
          <w:szCs w:val="24"/>
        </w:rPr>
        <w:t>Article Title: Density functional theory investigation of mechanisms of degradation reactions of sulfonated PEEK membranes with OH radicals in fuel cells: Addition-elimination reactions and acid catalyzed water elimination</w:t>
      </w:r>
    </w:p>
    <w:p w:rsidR="004B7814" w:rsidRPr="00BF09D9" w:rsidRDefault="004B7814" w:rsidP="004B7814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B7814" w:rsidRPr="00BF09D9" w:rsidRDefault="004B7814" w:rsidP="004B781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F09D9">
        <w:rPr>
          <w:rFonts w:ascii="Times New Roman" w:hAnsi="Times New Roman" w:cs="Times New Roman"/>
          <w:sz w:val="24"/>
          <w:szCs w:val="24"/>
        </w:rPr>
        <w:t>Journal: Theoretical Chemistry Accounts</w:t>
      </w: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09D9">
        <w:rPr>
          <w:rFonts w:ascii="Times New Roman" w:hAnsi="Times New Roman" w:cs="Times New Roman"/>
          <w:sz w:val="24"/>
          <w:szCs w:val="24"/>
        </w:rPr>
        <w:t xml:space="preserve">Authors: Jonathan E. </w:t>
      </w:r>
      <w:proofErr w:type="spellStart"/>
      <w:r w:rsidRPr="00BF09D9">
        <w:rPr>
          <w:rFonts w:ascii="Times New Roman" w:hAnsi="Times New Roman" w:cs="Times New Roman"/>
          <w:sz w:val="24"/>
          <w:szCs w:val="24"/>
        </w:rPr>
        <w:t>Stevens</w:t>
      </w:r>
      <w:r w:rsidRPr="00BF09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 w:rsidRPr="00BF09D9">
        <w:rPr>
          <w:rFonts w:ascii="Times New Roman" w:hAnsi="Times New Roman" w:cs="Times New Roman"/>
          <w:sz w:val="24"/>
          <w:szCs w:val="24"/>
          <w:vertAlign w:val="superscript"/>
        </w:rPr>
        <w:t>,b</w:t>
      </w:r>
      <w:proofErr w:type="spellEnd"/>
      <w:proofErr w:type="gramEnd"/>
      <w:r w:rsidRPr="00BF09D9">
        <w:rPr>
          <w:rFonts w:ascii="Times New Roman" w:hAnsi="Times New Roman" w:cs="Times New Roman"/>
          <w:sz w:val="24"/>
          <w:szCs w:val="24"/>
        </w:rPr>
        <w:t xml:space="preserve">, Courtney M. </w:t>
      </w:r>
      <w:proofErr w:type="spellStart"/>
      <w:r w:rsidRPr="00BF09D9">
        <w:rPr>
          <w:rFonts w:ascii="Times New Roman" w:hAnsi="Times New Roman" w:cs="Times New Roman"/>
          <w:sz w:val="24"/>
          <w:szCs w:val="24"/>
        </w:rPr>
        <w:t>Pefley</w:t>
      </w:r>
      <w:r w:rsidRPr="00BF09D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BF09D9">
        <w:rPr>
          <w:rFonts w:ascii="Times New Roman" w:hAnsi="Times New Roman" w:cs="Times New Roman"/>
          <w:sz w:val="24"/>
          <w:szCs w:val="24"/>
        </w:rPr>
        <w:t xml:space="preserve">, Alice </w:t>
      </w:r>
      <w:proofErr w:type="spellStart"/>
      <w:r w:rsidRPr="00BF09D9">
        <w:rPr>
          <w:rFonts w:ascii="Times New Roman" w:hAnsi="Times New Roman" w:cs="Times New Roman"/>
          <w:sz w:val="24"/>
          <w:szCs w:val="24"/>
        </w:rPr>
        <w:t>Piatkowski</w:t>
      </w:r>
      <w:r w:rsidRPr="00BF09D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BF09D9">
        <w:rPr>
          <w:rFonts w:ascii="Times New Roman" w:hAnsi="Times New Roman" w:cs="Times New Roman"/>
          <w:sz w:val="24"/>
          <w:szCs w:val="24"/>
        </w:rPr>
        <w:t xml:space="preserve">, Zachary R. </w:t>
      </w:r>
      <w:proofErr w:type="spellStart"/>
      <w:r w:rsidRPr="00BF09D9">
        <w:rPr>
          <w:rFonts w:ascii="Times New Roman" w:hAnsi="Times New Roman" w:cs="Times New Roman"/>
          <w:sz w:val="24"/>
          <w:szCs w:val="24"/>
        </w:rPr>
        <w:t>Smith</w:t>
      </w:r>
      <w:r w:rsidRPr="00BF09D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BF09D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F09D9">
        <w:rPr>
          <w:rFonts w:ascii="Times New Roman" w:hAnsi="Times New Roman" w:cs="Times New Roman"/>
          <w:sz w:val="24"/>
          <w:szCs w:val="24"/>
        </w:rPr>
        <w:t>Nikolina</w:t>
      </w:r>
      <w:proofErr w:type="spellEnd"/>
      <w:r w:rsidRPr="00BF09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F09D9">
        <w:rPr>
          <w:rFonts w:ascii="Times New Roman" w:hAnsi="Times New Roman" w:cs="Times New Roman"/>
          <w:sz w:val="24"/>
          <w:szCs w:val="24"/>
        </w:rPr>
        <w:t>Ognanovich</w:t>
      </w:r>
      <w:r w:rsidRPr="00BF09D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09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F09D9">
        <w:rPr>
          <w:rFonts w:ascii="Times New Roman" w:hAnsi="Times New Roman" w:cs="Times New Roman"/>
          <w:sz w:val="24"/>
          <w:szCs w:val="24"/>
        </w:rPr>
        <w:t>corresponding</w:t>
      </w:r>
      <w:proofErr w:type="spellEnd"/>
      <w:r w:rsidRPr="00BF09D9">
        <w:rPr>
          <w:rFonts w:ascii="Times New Roman" w:hAnsi="Times New Roman" w:cs="Times New Roman"/>
          <w:sz w:val="24"/>
          <w:szCs w:val="24"/>
        </w:rPr>
        <w:t xml:space="preserve"> author. email: </w:t>
      </w:r>
      <w:hyperlink r:id="rId5" w:history="1">
        <w:r w:rsidRPr="00BF09D9">
          <w:rPr>
            <w:rStyle w:val="Hyperlink"/>
            <w:rFonts w:ascii="Times New Roman" w:hAnsi="Times New Roman" w:cs="Times New Roman"/>
            <w:sz w:val="24"/>
            <w:szCs w:val="24"/>
          </w:rPr>
          <w:t>stevenje@udmercy.edu</w:t>
        </w:r>
      </w:hyperlink>
      <w:r w:rsidRPr="00BF09D9">
        <w:rPr>
          <w:rFonts w:ascii="Times New Roman" w:hAnsi="Times New Roman" w:cs="Times New Roman"/>
          <w:sz w:val="24"/>
          <w:szCs w:val="24"/>
        </w:rPr>
        <w:t xml:space="preserve"> phone:313-993-1048</w:t>
      </w: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09D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F09D9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BF09D9">
        <w:rPr>
          <w:rFonts w:ascii="Times New Roman" w:hAnsi="Times New Roman" w:cs="Times New Roman"/>
          <w:sz w:val="24"/>
          <w:szCs w:val="24"/>
        </w:rPr>
        <w:t xml:space="preserve"> of Chemistry and Biochemistry, University of Detroit Mercy, Detroit MI 48221 </w:t>
      </w: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F09D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F09D9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BF09D9">
        <w:rPr>
          <w:rFonts w:ascii="Times New Roman" w:hAnsi="Times New Roman" w:cs="Times New Roman"/>
          <w:sz w:val="24"/>
          <w:szCs w:val="24"/>
        </w:rPr>
        <w:t xml:space="preserve"> of Detroit Mercy, School of Dentistry, Detroit MI 48208</w:t>
      </w: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09D9">
        <w:rPr>
          <w:rFonts w:ascii="Times New Roman" w:hAnsi="Times New Roman" w:cs="Times New Roman"/>
          <w:sz w:val="24"/>
          <w:szCs w:val="24"/>
        </w:rPr>
        <w:t>Affiliation: Department of Chemistry and Biochemistry, University of Detroit Mercy, Detroit, MI 48221</w:t>
      </w: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09D9">
        <w:rPr>
          <w:rFonts w:ascii="Times New Roman" w:hAnsi="Times New Roman" w:cs="Times New Roman"/>
          <w:sz w:val="24"/>
          <w:szCs w:val="24"/>
        </w:rPr>
        <w:t>Content</w:t>
      </w:r>
    </w:p>
    <w:p w:rsidR="004B7814" w:rsidRPr="00BF09D9" w:rsidRDefault="004B7814" w:rsidP="004B781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09D9">
        <w:rPr>
          <w:rFonts w:ascii="Times New Roman" w:hAnsi="Times New Roman" w:cs="Times New Roman"/>
          <w:sz w:val="24"/>
          <w:szCs w:val="24"/>
        </w:rPr>
        <w:t xml:space="preserve">Table of C-H internuclear distance and energy relative to PEC-1 for </w:t>
      </w:r>
      <w:proofErr w:type="spellStart"/>
      <w:r w:rsidRPr="00BF09D9">
        <w:rPr>
          <w:rFonts w:ascii="Times New Roman" w:hAnsi="Times New Roman" w:cs="Times New Roman"/>
          <w:sz w:val="24"/>
          <w:szCs w:val="24"/>
        </w:rPr>
        <w:t>stuctures</w:t>
      </w:r>
      <w:proofErr w:type="spellEnd"/>
      <w:r w:rsidRPr="00BF09D9">
        <w:rPr>
          <w:rFonts w:ascii="Times New Roman" w:hAnsi="Times New Roman" w:cs="Times New Roman"/>
          <w:sz w:val="24"/>
          <w:szCs w:val="24"/>
        </w:rPr>
        <w:t xml:space="preserve"> obtained from constrained optimizations described in section 3-e-ii of the article.</w:t>
      </w:r>
    </w:p>
    <w:p w:rsidR="004B7814" w:rsidRPr="00BF09D9" w:rsidRDefault="004B7814" w:rsidP="004B781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09D9">
        <w:rPr>
          <w:rFonts w:ascii="Times New Roman" w:hAnsi="Times New Roman" w:cs="Times New Roman"/>
          <w:sz w:val="24"/>
          <w:szCs w:val="24"/>
        </w:rPr>
        <w:t>Z-matrices for structures obtained from constrained optimizations described in section 3-e-ii of the article, in angstroms and degrees. The C-H internuclear distance is indicated for each Z-matrix, and the position of the constrained distance is indicated within the Z-matrix in bold.</w:t>
      </w: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09D9">
        <w:rPr>
          <w:rFonts w:ascii="Times New Roman" w:hAnsi="Times New Roman" w:cs="Times New Roman"/>
          <w:sz w:val="24"/>
          <w:szCs w:val="24"/>
        </w:rPr>
        <w:t xml:space="preserve">1. Table of C-H internuclear distance and energy relative to PEC-1 for </w:t>
      </w:r>
      <w:proofErr w:type="spellStart"/>
      <w:r w:rsidRPr="00BF09D9">
        <w:rPr>
          <w:rFonts w:ascii="Times New Roman" w:hAnsi="Times New Roman" w:cs="Times New Roman"/>
          <w:sz w:val="24"/>
          <w:szCs w:val="24"/>
        </w:rPr>
        <w:t>stuctures</w:t>
      </w:r>
      <w:proofErr w:type="spellEnd"/>
      <w:r w:rsidRPr="00BF09D9">
        <w:rPr>
          <w:rFonts w:ascii="Times New Roman" w:hAnsi="Times New Roman" w:cs="Times New Roman"/>
          <w:sz w:val="24"/>
          <w:szCs w:val="24"/>
        </w:rPr>
        <w:t xml:space="preserve"> obtained from constrained optimizations described in section 3-e-ii of the article.</w:t>
      </w: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1126"/>
      </w:tblGrid>
      <w:tr w:rsidR="00B836BE" w:rsidRPr="00BF09D9" w:rsidTr="00B836BE">
        <w:trPr>
          <w:trHeight w:val="290"/>
        </w:trPr>
        <w:tc>
          <w:tcPr>
            <w:tcW w:w="960" w:type="dxa"/>
            <w:noWrap/>
          </w:tcPr>
          <w:p w:rsidR="00B836BE" w:rsidRPr="00BF09D9" w:rsidRDefault="00B836BE" w:rsidP="00B836BE">
            <w:r w:rsidRPr="00BF09D9">
              <w:t>C-H internuclear distance</w:t>
            </w:r>
          </w:p>
        </w:tc>
        <w:tc>
          <w:tcPr>
            <w:tcW w:w="960" w:type="dxa"/>
            <w:noWrap/>
          </w:tcPr>
          <w:p w:rsidR="00B836BE" w:rsidRPr="00BF09D9" w:rsidRDefault="00B836BE" w:rsidP="00B836BE">
            <w:r w:rsidRPr="00BF09D9">
              <w:t xml:space="preserve">Electronic energy relative to </w:t>
            </w:r>
            <w:r w:rsidRPr="00BF09D9">
              <w:rPr>
                <w:b/>
              </w:rPr>
              <w:t>PEC-1</w:t>
            </w:r>
            <w:r w:rsidRPr="00BF09D9">
              <w:t xml:space="preserve"> (kcal/mol)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pPr>
              <w:rPr>
                <w:b/>
              </w:rPr>
            </w:pPr>
            <w:r w:rsidRPr="00BF09D9">
              <w:rPr>
                <w:b/>
              </w:rPr>
              <w:t>*1.668</w:t>
            </w:r>
            <w:r w:rsidR="003E185A" w:rsidRPr="00BF09D9">
              <w:rPr>
                <w:b/>
              </w:rPr>
              <w:t>11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pPr>
              <w:rPr>
                <w:b/>
              </w:rPr>
            </w:pPr>
            <w:r w:rsidRPr="00BF09D9">
              <w:rPr>
                <w:b/>
              </w:rPr>
              <w:t>0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66235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0.003345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65534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0.00593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65385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0.007028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65235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0.007254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65</w:t>
            </w:r>
            <w:r w:rsidR="003E185A" w:rsidRPr="00BF09D9">
              <w:t>000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0.007467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647</w:t>
            </w:r>
            <w:r w:rsidR="003E185A" w:rsidRPr="00BF09D9">
              <w:t>00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-0.02046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645</w:t>
            </w:r>
            <w:r w:rsidR="003E185A" w:rsidRPr="00BF09D9">
              <w:t>00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-0.02999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64235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-0.05685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54235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-0.15462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lastRenderedPageBreak/>
              <w:t>1.44235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-0.98198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34235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-5.67464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24235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-15.4494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1.14235</w:t>
            </w:r>
          </w:p>
        </w:tc>
        <w:tc>
          <w:tcPr>
            <w:tcW w:w="960" w:type="dxa"/>
            <w:noWrap/>
            <w:hideMark/>
          </w:tcPr>
          <w:p w:rsidR="00B836BE" w:rsidRPr="00BF09D9" w:rsidRDefault="00B836BE" w:rsidP="00B836BE">
            <w:r w:rsidRPr="00BF09D9">
              <w:t>-20.7398</w:t>
            </w:r>
          </w:p>
        </w:tc>
      </w:tr>
      <w:tr w:rsidR="00B836BE" w:rsidRPr="00BF09D9" w:rsidTr="00B836BE">
        <w:trPr>
          <w:trHeight w:val="290"/>
        </w:trPr>
        <w:tc>
          <w:tcPr>
            <w:tcW w:w="960" w:type="dxa"/>
            <w:noWrap/>
          </w:tcPr>
          <w:p w:rsidR="00B836BE" w:rsidRPr="00BF09D9" w:rsidRDefault="00B836BE" w:rsidP="00B836BE">
            <w:pPr>
              <w:rPr>
                <w:b/>
              </w:rPr>
            </w:pPr>
            <w:r w:rsidRPr="00BF09D9">
              <w:rPr>
                <w:b/>
              </w:rPr>
              <w:t>**1.09</w:t>
            </w:r>
            <w:r w:rsidR="003D664D" w:rsidRPr="00BF09D9">
              <w:rPr>
                <w:b/>
              </w:rPr>
              <w:t>569</w:t>
            </w:r>
          </w:p>
        </w:tc>
        <w:tc>
          <w:tcPr>
            <w:tcW w:w="960" w:type="dxa"/>
            <w:noWrap/>
          </w:tcPr>
          <w:p w:rsidR="00B836BE" w:rsidRPr="00BF09D9" w:rsidRDefault="00B836BE" w:rsidP="00B836BE">
            <w:pPr>
              <w:rPr>
                <w:b/>
              </w:rPr>
            </w:pPr>
            <w:r w:rsidRPr="00BF09D9">
              <w:rPr>
                <w:b/>
              </w:rPr>
              <w:t>-21.7363</w:t>
            </w:r>
          </w:p>
        </w:tc>
      </w:tr>
    </w:tbl>
    <w:p w:rsidR="00B836BE" w:rsidRPr="00BF09D9" w:rsidRDefault="00B836BE" w:rsidP="00DE2E91">
      <w:pPr>
        <w:spacing w:after="0"/>
      </w:pPr>
    </w:p>
    <w:p w:rsidR="00A417A9" w:rsidRPr="00BF09D9" w:rsidRDefault="00B836BE" w:rsidP="00DE2E91">
      <w:pPr>
        <w:spacing w:after="0"/>
      </w:pPr>
      <w:r w:rsidRPr="00BF09D9">
        <w:t>*corresponds to optimized structure PEC-1</w:t>
      </w:r>
    </w:p>
    <w:p w:rsidR="00B836BE" w:rsidRPr="00BF09D9" w:rsidRDefault="00B836BE" w:rsidP="00DE2E91">
      <w:pPr>
        <w:spacing w:after="0"/>
      </w:pPr>
      <w:r w:rsidRPr="00BF09D9">
        <w:t>** corresponds to optimized structure PEX-1</w:t>
      </w:r>
    </w:p>
    <w:p w:rsidR="004B7814" w:rsidRPr="00BF09D9" w:rsidRDefault="004B7814" w:rsidP="00DE2E91">
      <w:pPr>
        <w:spacing w:after="0"/>
      </w:pPr>
    </w:p>
    <w:p w:rsidR="004B7814" w:rsidRPr="00BF09D9" w:rsidRDefault="004B7814" w:rsidP="004B78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F09D9">
        <w:t>2.</w:t>
      </w:r>
      <w:r w:rsidRPr="00BF09D9">
        <w:rPr>
          <w:rFonts w:ascii="Times New Roman" w:hAnsi="Times New Roman" w:cs="Times New Roman"/>
          <w:sz w:val="24"/>
          <w:szCs w:val="24"/>
        </w:rPr>
        <w:t xml:space="preserve"> Z-matrices for structures obtained from constrained optimizations described in section 3-e-ii of the article, in angstroms and degrees. The C-H internuclear distance is indicated for each Z-matrix, and the position of the constrained distance is indicated within the Z-matrix in bold.</w:t>
      </w:r>
    </w:p>
    <w:p w:rsidR="004B7814" w:rsidRPr="00BF09D9" w:rsidRDefault="004B7814" w:rsidP="00DE2E91">
      <w:pPr>
        <w:spacing w:after="0"/>
      </w:pPr>
    </w:p>
    <w:p w:rsidR="006947F7" w:rsidRPr="00BF09D9" w:rsidRDefault="006947F7" w:rsidP="004A6207">
      <w:pPr>
        <w:spacing w:line="240" w:lineRule="auto"/>
        <w:contextualSpacing/>
      </w:pPr>
    </w:p>
    <w:p w:rsidR="006947F7" w:rsidRPr="00BF09D9" w:rsidRDefault="006947F7" w:rsidP="004A6207">
      <w:pPr>
        <w:spacing w:line="240" w:lineRule="auto"/>
        <w:contextualSpacing/>
        <w:rPr>
          <w:b/>
        </w:rPr>
      </w:pPr>
      <w:r w:rsidRPr="00BF09D9">
        <w:rPr>
          <w:b/>
        </w:rPr>
        <w:t>C-H distance:1.1423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 xml:space="preserve">C  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1 B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2 B2 1 A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3 B3 2 A3 1 D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4 B4 3 A4 2 D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1 B5 2 A5 3 D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3 B6 2 A6 1 D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6 B7 1 A7 2 D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8 B8 6 A8 1 D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7 B9 3 A9 2 D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9 B10 8 A10 6 D1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9 B11 8 A11 6 D1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9 B12 8 A12 6 D1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10 B13 7 A13 3 D1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10 B14 7 A14 3 D1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10 B15 7 A15 3 D1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S   1 B16 2 A16 3 D1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17 B17 1 A17 2 D1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17 B18 1 A18 2 D1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17 B19 1 A19 2 D1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20 B20 17 A20 1 D2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2 B21 1 A21 3 D2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4 B22 3 A22 2 D2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23 B23 4 A23 3 D2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5 B24 4 A24 3 D2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4 B25 3 A25 2 D2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5 B26 4 A26 3 D2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27 B27 5 A27 4 D2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28 B28 27 A28 5 D2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28 B29 27 A29 5 D2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Variables: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        1.3901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lastRenderedPageBreak/>
        <w:t>B2        1.3892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      120.8250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3        1.5079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3      120.6305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3        3.7488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4        1.5261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4      111.6354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4      331.8326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5        1.3971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5      121.7036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5        9.5686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6        1.2980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6      117.1917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6      177.8973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7        1.2914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7      117.6471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7      180.0747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8        1.4463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8      120.6222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8      189.1640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9        1.4439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9      120.7105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9      183.8814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0        1.0859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0      108.8845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0       53.6723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1        1.0859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1      109.4694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1      290.8224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2        1.0821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2      104.7913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2      172.2955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3        1.0858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3      109.7255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3       51.4406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4        1.0821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4      104.9405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4      170.5637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5        1.0865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5      109.2886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5      288.8825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6        1.7705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6      118.7032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6      187.3490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7        1.4282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7      107.5210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7      348.5902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8        1.4311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lastRenderedPageBreak/>
        <w:t>A18      109.3147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8      122.2834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9        1.5879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9      102.7721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9      237.2334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0        0.9707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0      109.7155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0      271.1072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1        1.0806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1      120.0996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1      177.5049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2        1.4153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2      104.0477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2       93.1860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3        0.9630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3      109.1790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3      160.1019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4        1.0870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4      109.0293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4      165.1309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5        1.0891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5      109.7758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5      212.26190</w:t>
      </w:r>
    </w:p>
    <w:p w:rsidR="00645818" w:rsidRPr="00BF09D9" w:rsidRDefault="00645818" w:rsidP="00645818">
      <w:pPr>
        <w:spacing w:line="240" w:lineRule="auto"/>
        <w:contextualSpacing/>
        <w:rPr>
          <w:b/>
        </w:rPr>
      </w:pPr>
      <w:r w:rsidRPr="00BF09D9">
        <w:rPr>
          <w:b/>
        </w:rPr>
        <w:t>B26        1.1423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6      109.8889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6      282.3467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7        2.4894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7      117.9232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7      130.0912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8        0.9619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8      135.3936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8      302.1265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9        0.9609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9      100.80484</w:t>
      </w:r>
    </w:p>
    <w:p w:rsidR="006947F7" w:rsidRPr="00BF09D9" w:rsidRDefault="00645818" w:rsidP="00645818">
      <w:pPr>
        <w:spacing w:line="240" w:lineRule="auto"/>
        <w:contextualSpacing/>
      </w:pPr>
      <w:r w:rsidRPr="00BF09D9">
        <w:t>D29      177.08263</w:t>
      </w:r>
    </w:p>
    <w:p w:rsidR="00645818" w:rsidRPr="00BF09D9" w:rsidRDefault="00645818" w:rsidP="004A6207">
      <w:pPr>
        <w:spacing w:line="240" w:lineRule="auto"/>
        <w:contextualSpacing/>
      </w:pPr>
    </w:p>
    <w:p w:rsidR="006947F7" w:rsidRPr="00BF09D9" w:rsidRDefault="006947F7" w:rsidP="004A6207">
      <w:pPr>
        <w:spacing w:line="240" w:lineRule="auto"/>
        <w:contextualSpacing/>
        <w:rPr>
          <w:b/>
        </w:rPr>
      </w:pPr>
      <w:r w:rsidRPr="00BF09D9">
        <w:rPr>
          <w:b/>
        </w:rPr>
        <w:t>C-H distance: 1</w:t>
      </w:r>
      <w:r w:rsidR="00645818" w:rsidRPr="00BF09D9">
        <w:rPr>
          <w:b/>
        </w:rPr>
        <w:t>.</w:t>
      </w:r>
      <w:r w:rsidRPr="00BF09D9">
        <w:rPr>
          <w:b/>
        </w:rPr>
        <w:t xml:space="preserve">24325 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 xml:space="preserve">C  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C   1 B1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C   2 B2 1 A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C   3 B3 2 A3 1 D3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C   4 B4 3 A4 2 D4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C   1 B5 2 A5 3 D5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O   3 B6 2 A6 1 D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O   6 B7 1 A7 2 D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C   8 B8 6 A8 1 D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C   7 B9 3 A9 2 D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9 B10 8 A10 6 D10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lastRenderedPageBreak/>
        <w:t>H   9 B11 8 A11 6 D11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9 B12 8 A12 6 D1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10 B13 7 A13 3 D13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10 B14 7 A14 3 D14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10 B15 7 A15 3 D15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S   1 B16 2 A16 3 D1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O   17 B17 1 A17 2 D1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O   17 B18 1 A18 2 D1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O   17 B19 1 A19 2 D1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20 B20 17 A20 1 D20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2 B21 1 A21 3 D21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O   4 B22 3 A22 2 D2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23 B23 4 A23 3 D23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5 B24 4 A24 3 D24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4 B25 3 A25 2 D25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5 B26 4 A26 3 D2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O   27 B27 5 A27 4 D2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28 B28 27 A28 5 D2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H   28 B29 27 A29 5 D2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Variables: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1        1.3895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2        1.38945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2      120.87721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3        1.5078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3      120.6551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3        4.2409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4        1.52330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4      111.5615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4      332.0554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5        1.39830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5      121.6670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5        9.26920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6        1.2981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6      117.1874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6      178.23640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7        1.29210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7      117.5978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7      179.1972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8        1.4459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8      120.58601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8      189.23180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9        1.4438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9      120.71641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9      183.9034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10        1.0861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10      108.8408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10       54.21970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11        1.0859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lastRenderedPageBreak/>
        <w:t>A11      109.5224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11      291.3976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12        1.0821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12      104.80611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12      172.83594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13        1.0858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13      109.7244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13       51.6315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14        1.0821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14      104.9402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14      170.74851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15        1.08653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15      109.30781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15      289.0656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16        1.7702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16      118.7371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16      186.8485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17        1.42825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17      107.5490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17      349.1679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18        1.4310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18      109.28211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18      122.8616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19        1.58801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19      102.8060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19      237.8200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20        0.9707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20      109.71444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20      271.76674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21        1.08065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21      120.08603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21      177.7819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22        1.41603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22      104.0702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22       93.13604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23        0.96305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23      109.1959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23      159.4452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24        1.0858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24      109.96404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24      166.79085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25        1.08884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25      109.8648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25      212.22967</w:t>
      </w:r>
    </w:p>
    <w:p w:rsidR="006947F7" w:rsidRPr="00BF09D9" w:rsidRDefault="006947F7" w:rsidP="006947F7">
      <w:pPr>
        <w:spacing w:line="240" w:lineRule="auto"/>
        <w:contextualSpacing/>
        <w:rPr>
          <w:b/>
        </w:rPr>
      </w:pPr>
      <w:r w:rsidRPr="00BF09D9">
        <w:rPr>
          <w:b/>
        </w:rPr>
        <w:t>B26        1.24235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26      109.50993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26      283.43293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27        2.45657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lastRenderedPageBreak/>
        <w:t>A27      117.74562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27      130.02480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28        0.9619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28      134.57996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28      300.1438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B29        0.96098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A29      101.01909</w:t>
      </w:r>
    </w:p>
    <w:p w:rsidR="006947F7" w:rsidRPr="00BF09D9" w:rsidRDefault="006947F7" w:rsidP="006947F7">
      <w:pPr>
        <w:spacing w:line="240" w:lineRule="auto"/>
        <w:contextualSpacing/>
      </w:pPr>
      <w:r w:rsidRPr="00BF09D9">
        <w:t>D29      175.59271</w:t>
      </w:r>
    </w:p>
    <w:p w:rsidR="00645818" w:rsidRPr="00BF09D9" w:rsidRDefault="00645818" w:rsidP="006947F7">
      <w:pPr>
        <w:spacing w:line="240" w:lineRule="auto"/>
        <w:contextualSpacing/>
        <w:rPr>
          <w:b/>
        </w:rPr>
      </w:pPr>
      <w:r w:rsidRPr="00BF09D9">
        <w:rPr>
          <w:b/>
        </w:rPr>
        <w:t>C-H distance:1.3423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 xml:space="preserve">C  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1 B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2 B2 1 A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3 B3 2 A3 1 D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4 B4 3 A4 2 D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1 B5 2 A5 3 D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3 B6 2 A6 1 D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6 B7 1 A7 2 D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8 B8 6 A8 1 D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C   7 B9 3 A9 2 D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9 B10 8 A10 6 D1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9 B11 8 A11 6 D1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9 B12 8 A12 6 D1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10 B13 7 A13 3 D1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10 B14 7 A14 3 D1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10 B15 7 A15 3 D1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S   1 B16 2 A16 3 D1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17 B17 1 A17 2 D1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17 B18 1 A18 2 D1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17 B19 1 A19 2 D1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20 B20 17 A20 1 D2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2 B21 1 A21 3 D2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4 B22 3 A22 2 D2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23 B23 4 A23 3 D2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5 B24 4 A24 3 D2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4 B25 3 A25 2 D2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5 B26 4 A26 3 D2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O   27 B27 5 A27 4 D2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28 B28 27 A28 5 D2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H   28 B29 27 A29 5 D2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Variables: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        1.3880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        1.3892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      120.8713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3        1.5073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3      120.7997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3        5.3050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4        1.5190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4      111.4731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lastRenderedPageBreak/>
        <w:t>D4      332.7067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5        1.4042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5      121.3492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5        8.0347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6        1.3012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6      117.0820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6      179.0804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7        1.2985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7      116.8925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7      177.4175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8        1.4446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8      120.5487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8      182.9240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9        1.4425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9      120.6020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9      183.3286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0        1.0864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0      109.5928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0       57.0203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1        1.0860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1      109.4352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1      294.6333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2        1.0820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2      104.9018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2      175.9523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3        1.0858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3      109.7924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3       52.4936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4        1.0823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4      104.9965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4      171.6725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5        1.0867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5      109.3376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5      289.9694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6        1.7685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6      118.7348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6      186.8293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7        1.4292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7      107.5702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7      350.6400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8        1.4320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8      109.0864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8      123.8137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19        1.5831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19      103.2999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19      239.2549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0        0.9701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0      109.9477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lastRenderedPageBreak/>
        <w:t>D20      275.4349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1        1.08060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1      120.0945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1      178.2080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2        1.4197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2      104.0984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2       94.3451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3        0.9629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3      109.0205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3      160.1165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4        1.0849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4      111.15421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4      168.84439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5        1.0891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5      109.7727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5      212.78281</w:t>
      </w:r>
    </w:p>
    <w:p w:rsidR="00645818" w:rsidRPr="00BF09D9" w:rsidRDefault="00645818" w:rsidP="00645818">
      <w:pPr>
        <w:spacing w:line="240" w:lineRule="auto"/>
        <w:contextualSpacing/>
        <w:rPr>
          <w:b/>
        </w:rPr>
      </w:pPr>
      <w:r w:rsidRPr="00BF09D9">
        <w:rPr>
          <w:b/>
        </w:rPr>
        <w:t>B26        1.3423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6      108.13997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6      284.4574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7        1.71034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7      174.35578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7       81.9286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8        0.96263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8      110.3146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8      250.33536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B29        0.96275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A29      110.48922</w:t>
      </w:r>
    </w:p>
    <w:p w:rsidR="00645818" w:rsidRPr="00BF09D9" w:rsidRDefault="00645818" w:rsidP="00645818">
      <w:pPr>
        <w:spacing w:line="240" w:lineRule="auto"/>
        <w:contextualSpacing/>
      </w:pPr>
      <w:r w:rsidRPr="00BF09D9">
        <w:t>D29      134.22579</w:t>
      </w:r>
    </w:p>
    <w:p w:rsidR="00645818" w:rsidRPr="00BF09D9" w:rsidRDefault="00645818" w:rsidP="00645818">
      <w:pPr>
        <w:spacing w:line="240" w:lineRule="auto"/>
        <w:contextualSpacing/>
      </w:pPr>
    </w:p>
    <w:p w:rsidR="007C7BA4" w:rsidRPr="00BF09D9" w:rsidRDefault="007C7BA4" w:rsidP="00645818">
      <w:pPr>
        <w:spacing w:line="240" w:lineRule="auto"/>
        <w:contextualSpacing/>
        <w:rPr>
          <w:b/>
        </w:rPr>
      </w:pPr>
      <w:r w:rsidRPr="00BF09D9">
        <w:rPr>
          <w:b/>
        </w:rPr>
        <w:t>C-H distance: 1.4423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 xml:space="preserve">C  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1 B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2 B2 1 A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3 B3 2 A3 1 D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4 B4 3 A4 2 D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5 B5 4 A5 3 D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3 B6 2 A6 1 D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6 B7 5 A7 4 D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8 B8 6 A8 5 D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7 B9 3 A9 2 D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9 B10 8 A10 6 D1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9 B11 8 A11 6 D1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9 B12 8 A12 6 D1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10 B13 7 A13 3 D1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10 B14 7 A14 3 D1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10 B15 7 A15 3 D1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S   1 B16 2 A16 3 D1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17 B17 1 A17 2 D1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lastRenderedPageBreak/>
        <w:t>O   17 B18 1 A18 2 D1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17 B19 1 A19 2 D1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20 B20 17 A20 1 D2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2 B21 1 A21 3 D2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4 B22 3 A22 2 D2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23 B23 4 A23 3 D2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5 B24 4 A24 3 D2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4 B25 3 A25 2 D2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5 B26 4 A26 3 D2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27 B27 5 A27 4 D2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28 B28 27 A28 5 D2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28 B29 27 A29 5 D2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Variables: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        1.3834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        1.3873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      120.8023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3        1.5052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3      121.1332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3        5.3534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4        1.5138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4      111.3341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4      335.5359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5        1.4094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5      117.8924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5       33.3889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6        1.3106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6      117.0150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6      179.6008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7        1.3118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7      124.3897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7      162.4116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8        1.4386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8      119.6104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8      354.0145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9        1.4389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9      120.3973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9      181.4824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0        1.0874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0      109.8140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0       61.5774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1        1.0867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1      109.7374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1      299.3354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2        1.0824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2      105.1927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2      180.4552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3        1.0859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3      110.0658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lastRenderedPageBreak/>
        <w:t>D13       53.4214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4        1.0827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4      105.1206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4      172.6489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5        1.0872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5      109.5777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5      290.8696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6        1.7592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6      119.0659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6      185.6851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7        1.4308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7      108.0015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7      350.0533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8        1.4335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8      109.4233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8      123.2332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9        1.5866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9      103.6682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9      238.6627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0        0.9703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0      109.5239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0      279.8829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1        1.0805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1      120.1896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1      178.8076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2        1.4263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2      104.6231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2       97.8195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3        0.9629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3      108.7074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3      164.1674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4        1.0833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4      113.6555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4      175.7676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5        1.0909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5      109.5643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5      215.19355</w:t>
      </w:r>
    </w:p>
    <w:p w:rsidR="007C7BA4" w:rsidRPr="00BF09D9" w:rsidRDefault="007C7BA4" w:rsidP="007C7BA4">
      <w:pPr>
        <w:spacing w:line="240" w:lineRule="auto"/>
        <w:contextualSpacing/>
        <w:rPr>
          <w:b/>
        </w:rPr>
      </w:pPr>
      <w:r w:rsidRPr="00BF09D9">
        <w:rPr>
          <w:b/>
        </w:rPr>
        <w:t>B26        1.4423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6      103.7528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6      286.2020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7        1.2741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7      171.9882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7      344.4895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8        0.9674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8      110.2830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8      280.8933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9        0.9676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9      111.0093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lastRenderedPageBreak/>
        <w:t>D29      162.36841</w:t>
      </w:r>
    </w:p>
    <w:p w:rsidR="007C7BA4" w:rsidRPr="00BF09D9" w:rsidRDefault="007C7BA4" w:rsidP="00645818">
      <w:pPr>
        <w:spacing w:line="240" w:lineRule="auto"/>
        <w:contextualSpacing/>
      </w:pPr>
    </w:p>
    <w:p w:rsidR="007C7BA4" w:rsidRPr="00BF09D9" w:rsidRDefault="007C7BA4" w:rsidP="00645818">
      <w:pPr>
        <w:spacing w:line="240" w:lineRule="auto"/>
        <w:contextualSpacing/>
        <w:rPr>
          <w:b/>
        </w:rPr>
      </w:pPr>
      <w:r w:rsidRPr="00BF09D9">
        <w:rPr>
          <w:b/>
        </w:rPr>
        <w:t>C-H distance: 1.5423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 xml:space="preserve">C  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1 B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2 B2 1 A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3 B3 2 A3 1 D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4 B4 3 A4 2 D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5 B5 4 A5 3 D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3 B6 2 A6 1 D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6 B7 5 A7 4 D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8 B8 6 A8 5 D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C   7 B9 3 A9 2 D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9 B10 8 A10 6 D1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9 B11 8 A11 6 D1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9 B12 8 A12 6 D1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10 B13 7 A13 3 D1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10 B14 7 A14 3 D1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10 B15 7 A15 3 D1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S   1 B16 2 A16 3 D1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17 B17 1 A17 2 D1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17 B18 1 A18 2 D1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17 B19 1 A19 2 D1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20 B20 17 A20 1 D2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2 B21 1 A21 3 D2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4 B22 3 A22 2 D2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23 B23 4 A23 3 D2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5 B24 4 A24 3 D2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4 B25 3 A25 2 D2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5 B26 4 A26 3 D2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O   27 B27 5 A27 4 D2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28 B28 27 A28 5 D2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H   28 B29 27 A29 5 D2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Variables: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        1.3814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        1.3858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      120.7406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3        1.5042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3      121.4970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3        5.5766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4        1.5107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4      111.7206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4      339.1659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5        1.3848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5      119.6216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5       27.8783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6        1.3161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6      117.0056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lastRenderedPageBreak/>
        <w:t>D6      180.2575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7        1.3234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7      125.0141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7      165.5508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8        1.4347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8      119.0893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8      352.0011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9        1.4370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9      120.3472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9      179.0045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0        1.0879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0      110.1577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0       64.6588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1        1.0873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1      109.8513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1      302.4074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2        1.0828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2      105.3772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2      183.4726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3        1.0858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3      110.2546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3       54.7491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4        1.0830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4      105.1754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4      174.0093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5        1.0876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5      109.6861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5      292.1507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6        1.7551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6      119.1547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6      184.8370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7        1.4317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7      108.3200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7      348.4228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8        1.4343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8      109.6014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8      121.5873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19        1.5879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19      103.7060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19      237.0428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0        0.9708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0      109.2163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0      284.4836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1        1.0805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1      120.2492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1      179.6733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2        1.4293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2      105.03767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lastRenderedPageBreak/>
        <w:t>D22      101.1647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3        0.9629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3      108.5963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3      164.0518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4        1.0825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4      114.83559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4      178.5427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5        1.0919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5      109.41573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5      218.14965</w:t>
      </w:r>
    </w:p>
    <w:p w:rsidR="007C7BA4" w:rsidRPr="00BF09D9" w:rsidRDefault="007C7BA4" w:rsidP="007C7BA4">
      <w:pPr>
        <w:spacing w:line="240" w:lineRule="auto"/>
        <w:contextualSpacing/>
        <w:rPr>
          <w:b/>
        </w:rPr>
      </w:pPr>
      <w:r w:rsidRPr="00BF09D9">
        <w:rPr>
          <w:b/>
        </w:rPr>
        <w:t>B26        1.5423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6      102.41822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6      283.55931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7        1.13834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7      170.6360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7      318.10425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8        0.9706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8      110.2679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8      275.14438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B29        0.97066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A29      111.04670</w:t>
      </w:r>
    </w:p>
    <w:p w:rsidR="007C7BA4" w:rsidRPr="00BF09D9" w:rsidRDefault="007C7BA4" w:rsidP="007C7BA4">
      <w:pPr>
        <w:spacing w:line="240" w:lineRule="auto"/>
        <w:contextualSpacing/>
      </w:pPr>
      <w:r w:rsidRPr="00BF09D9">
        <w:t>D29      155.11035</w:t>
      </w:r>
    </w:p>
    <w:p w:rsidR="007C7BA4" w:rsidRPr="00BF09D9" w:rsidRDefault="007C7BA4" w:rsidP="00645818">
      <w:pPr>
        <w:spacing w:line="240" w:lineRule="auto"/>
        <w:contextualSpacing/>
      </w:pPr>
    </w:p>
    <w:p w:rsidR="000365A5" w:rsidRPr="00BF09D9" w:rsidRDefault="000365A5" w:rsidP="00645818">
      <w:pPr>
        <w:spacing w:line="240" w:lineRule="auto"/>
        <w:contextualSpacing/>
        <w:rPr>
          <w:b/>
        </w:rPr>
      </w:pPr>
      <w:r w:rsidRPr="00BF09D9">
        <w:rPr>
          <w:b/>
        </w:rPr>
        <w:t>C-H distance:1.6423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 xml:space="preserve">C  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C   1 B1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C   2 B2 1 A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C   3 B3 2 A3 1 D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C   4 B4 3 A4 2 D4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C   5 B5 4 A5 3 D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O   3 B6 2 A6 1 D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O   6 B7 5 A7 4 D7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C   8 B8 6 A8 5 D8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C   7 B9 3 A9 2 D9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9 B10 8 A10 6 D10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9 B11 8 A11 6 D11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9 B12 8 A12 6 D1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10 B13 7 A13 3 D1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10 B14 7 A14 3 D14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10 B15 7 A15 3 D1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S   1 B16 2 A16 3 D1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O   17 B17 1 A17 2 D17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O   17 B18 1 A18 2 D18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O   17 B19 1 A19 2 D19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20 B20 17 A20 1 D20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2 B21 1 A21 3 D21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O   4 B22 3 A22 2 D2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23 B23 4 A23 3 D2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lastRenderedPageBreak/>
        <w:t>H   5 B24 4 A24 3 D24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4 B25 3 A25 2 D2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5 B26 4 A26 3 D2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O   27 B27 5 A27 4 D27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28 B28 27 A28 5 D28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H   28 B29 27 A29 5 D29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Variables: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1        1.3806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2        1.3854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2      120.6437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3        1.5038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3      121.58288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3        5.1475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4        1.5089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4      111.8210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4      340.30858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5        1.37450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5      120.23221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5       26.0729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6        1.31849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6      117.0431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6      180.1341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7        1.3304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7      125.27618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7      167.23380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8        1.43298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8      118.77710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8      352.0607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9        1.4362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9      120.2861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9      178.12607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10        1.0885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10      110.2680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10       65.91410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11        1.0876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11      109.94104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11      303.6591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12        1.0830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12      105.4664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12      184.6898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13        1.08589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13      110.3315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13       54.9796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14        1.08310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14      105.2097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14      174.2417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15        1.0878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15      109.73451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lastRenderedPageBreak/>
        <w:t>D15      292.36044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16        1.75334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16      119.2037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16      184.92960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17        1.43210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17      108.48889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17      348.54299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18        1.4347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18      109.6032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18      121.68878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19        1.5884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19      103.7460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19      237.14554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20        0.9712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20      109.0338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20      286.68670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21        1.0804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21      120.29981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21      179.4716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22        1.4309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22      105.2486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22      102.08384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23        0.96301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23      108.51512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23      164.86984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24        1.08147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24      115.6122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24      182.28751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25        1.0922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25      109.46551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25      218.85591</w:t>
      </w:r>
    </w:p>
    <w:p w:rsidR="000365A5" w:rsidRPr="00BF09D9" w:rsidRDefault="000365A5" w:rsidP="000365A5">
      <w:pPr>
        <w:spacing w:line="240" w:lineRule="auto"/>
        <w:contextualSpacing/>
        <w:rPr>
          <w:b/>
        </w:rPr>
      </w:pPr>
      <w:r w:rsidRPr="00BF09D9">
        <w:rPr>
          <w:b/>
        </w:rPr>
        <w:t>B26        1.6423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26      101.5937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26      287.1500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27        1.0863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27      171.8109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27      336.41276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28        0.97204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28      110.38935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28      296.0550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B29        0.97213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A29      110.95847</w:t>
      </w:r>
    </w:p>
    <w:p w:rsidR="000365A5" w:rsidRPr="00BF09D9" w:rsidRDefault="000365A5" w:rsidP="000365A5">
      <w:pPr>
        <w:spacing w:line="240" w:lineRule="auto"/>
        <w:contextualSpacing/>
      </w:pPr>
      <w:r w:rsidRPr="00BF09D9">
        <w:t>D29      175.59055</w:t>
      </w:r>
    </w:p>
    <w:p w:rsidR="000365A5" w:rsidRPr="00BF09D9" w:rsidRDefault="000365A5" w:rsidP="00645818">
      <w:pPr>
        <w:spacing w:line="240" w:lineRule="auto"/>
        <w:contextualSpacing/>
      </w:pPr>
    </w:p>
    <w:p w:rsidR="001F1058" w:rsidRPr="00BF09D9" w:rsidRDefault="001F1058" w:rsidP="00645818">
      <w:pPr>
        <w:spacing w:line="240" w:lineRule="auto"/>
        <w:contextualSpacing/>
        <w:rPr>
          <w:b/>
        </w:rPr>
      </w:pPr>
      <w:r w:rsidRPr="00BF09D9">
        <w:rPr>
          <w:b/>
        </w:rPr>
        <w:t>C-H distance:1.6523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 xml:space="preserve">C  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1 B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2 B2 1 A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lastRenderedPageBreak/>
        <w:t>C   3 B3 2 A3 1 D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4 B4 3 A4 2 D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5 B5 4 A5 3 D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3 B6 2 A6 1 D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6 B7 5 A7 4 D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8 B8 6 A8 5 D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7 B9 3 A9 2 D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9 B10 8 A10 6 D1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9 B11 8 A11 6 D1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9 B12 8 A12 6 D1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10 B13 7 A13 3 D1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10 B14 7 A14 3 D1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10 B15 7 A15 3 D1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S   1 B16 2 A16 3 D1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17 B17 1 A17 2 D1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17 B18 1 A18 2 D1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17 B19 1 A19 2 D1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20 B20 17 A20 1 D2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2 B21 1 A21 3 D2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4 B22 3 A22 2 D2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23 B23 4 A23 3 D2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5 B24 4 A24 3 D2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4 B25 3 A25 2 D2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5 B26 4 A26 3 D2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27 B27 5 A27 4 D2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28 B28 27 A28 5 D2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28 B29 27 A29 5 D2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Variables: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        1.3806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        1.3851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      120.6559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3        1.5036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3      121.6587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3        5.4940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4        1.5089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4      111.9594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4      341.0229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5        1.3741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5      120.2680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5       25.1399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6        1.3188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6      117.0239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6      180.4941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7        1.3310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7      125.2589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7      166.8576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8        1.4329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8      118.7209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lastRenderedPageBreak/>
        <w:t>D8      350.3252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9        1.4361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9      120.3076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9      177.8156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0        1.0882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0      110.3975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0       66.0935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1        1.0877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1      109.8498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1      303.9051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2        1.0830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2      105.4813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2      184.9255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3        1.0858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3      110.3415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3       55.3466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4        1.0831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4      105.2075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4      174.6200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5        1.0878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5      109.7488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5      292.7306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6        1.7533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6      119.1787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6      184.6521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7        1.4321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7      108.4832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7      347.3079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8        1.4348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8      109.6914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8      120.4552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9        1.5884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9      103.6842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9      235.9109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0        0.9712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0      109.0263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0      286.7550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1        1.0804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1      120.3036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1      180.0253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2        1.4313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2      105.2412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2      102.6414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3        0.9630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3      108.5265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3      164.4538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4        1.0816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4      115.4657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lastRenderedPageBreak/>
        <w:t>D24      180.9963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5        1.0921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5      109.4055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5      219.32728</w:t>
      </w:r>
    </w:p>
    <w:p w:rsidR="001F1058" w:rsidRPr="00BF09D9" w:rsidRDefault="001F1058" w:rsidP="001F1058">
      <w:pPr>
        <w:spacing w:line="240" w:lineRule="auto"/>
        <w:contextualSpacing/>
        <w:rPr>
          <w:b/>
        </w:rPr>
      </w:pPr>
      <w:r w:rsidRPr="00BF09D9">
        <w:rPr>
          <w:b/>
        </w:rPr>
        <w:t>B26        1.6523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6      102.8408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6      285.4340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7        1.0837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7      173.5585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7      330.0563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8        0.9721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8      110.4146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8      316.8225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9        0.9723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9      110.6265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9      196.70602</w:t>
      </w:r>
    </w:p>
    <w:p w:rsidR="001F1058" w:rsidRPr="00BF09D9" w:rsidRDefault="001F1058" w:rsidP="00645818">
      <w:pPr>
        <w:spacing w:line="240" w:lineRule="auto"/>
        <w:contextualSpacing/>
      </w:pPr>
    </w:p>
    <w:p w:rsidR="006947F7" w:rsidRPr="00BF09D9" w:rsidRDefault="001F1058" w:rsidP="006947F7">
      <w:pPr>
        <w:spacing w:line="240" w:lineRule="auto"/>
        <w:contextualSpacing/>
        <w:rPr>
          <w:b/>
        </w:rPr>
      </w:pPr>
      <w:r w:rsidRPr="00BF09D9">
        <w:rPr>
          <w:b/>
        </w:rPr>
        <w:t>C-H distance:1.645</w:t>
      </w:r>
      <w:r w:rsidR="002D70B0" w:rsidRPr="00BF09D9">
        <w:rPr>
          <w:b/>
        </w:rPr>
        <w:t>0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 xml:space="preserve">C  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1 B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2 B2 1 A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3 B3 2 A3 1 D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4 B4 3 A4 2 D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5 B5 4 A5 3 D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3 B6 2 A6 1 D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6 B7 5 A7 4 D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8 B8 6 A8 5 D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C   7 B9 3 A9 2 D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9 B10 8 A10 6 D1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9 B11 8 A11 6 D1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9 B12 8 A12 6 D1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10 B13 7 A13 3 D1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10 B14 7 A14 3 D1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10 B15 7 A15 3 D1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S   1 B16 2 A16 3 D1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17 B17 1 A17 2 D1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17 B18 1 A18 2 D1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17 B19 1 A19 2 D1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20 B20 17 A20 1 D2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2 B21 1 A21 3 D2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4 B22 3 A22 2 D2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23 B23 4 A23 3 D2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5 B24 4 A24 3 D2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4 B25 3 A25 2 D2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5 B26 4 A26 3 D2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O   27 B27 5 A27 4 D2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28 B28 27 A28 5 D2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H   28 B29 27 A29 5 D2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lastRenderedPageBreak/>
        <w:t>Variables: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        1.3806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        1.3854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      120.6436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3        1.5038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3      121.5861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3        5.1571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4        1.5088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4      111.8266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4      340.3463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5        1.3742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5      120.2504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5       25.9945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6        1.3185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6      117.0434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6      180.1464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7        1.3305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7      125.2800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7      167.2838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8        1.4329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8      118.7690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8      352.0671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9        1.4362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9      120.2850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9      178.1002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0        1.0885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0      110.2713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0       65.9146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1        1.0876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1      109.9420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1      303.6615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2        1.0830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2      105.4690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2      184.6913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3        1.0858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3      110.3332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3       54.9983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4        1.0831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4      105.2103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4      174.2610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5        1.0878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5      109.7359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5      292.3791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6        1.7532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6      119.2052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6      184.9177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7        1.4321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7      108.4929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lastRenderedPageBreak/>
        <w:t>D17      348.5320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8        1.4347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8      109.6048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8      121.6779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19        1.5884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19      103.7452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19      237.1344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0        0.9712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0      109.0297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0      286.7339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1        1.0804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1      120.2999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1      179.4830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2        1.4309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2      105.2535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2      102.1182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3        0.96301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3      108.51363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3      164.8672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4        1.0814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4      115.62169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4      182.3231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5        1.0922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5      109.4633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5      218.88705</w:t>
      </w:r>
    </w:p>
    <w:p w:rsidR="001F1058" w:rsidRPr="00BF09D9" w:rsidRDefault="001F1058" w:rsidP="001F1058">
      <w:pPr>
        <w:spacing w:line="240" w:lineRule="auto"/>
        <w:contextualSpacing/>
        <w:rPr>
          <w:b/>
        </w:rPr>
      </w:pPr>
      <w:r w:rsidRPr="00BF09D9">
        <w:rPr>
          <w:b/>
        </w:rPr>
        <w:t>B26        1.6450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6      101.5771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6      287.12618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7        1.08530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7      171.7763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7      336.41084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8        0.97207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8      110.38876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D28      295.97082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B29        0.97215</w:t>
      </w:r>
    </w:p>
    <w:p w:rsidR="001F1058" w:rsidRPr="00BF09D9" w:rsidRDefault="001F1058" w:rsidP="001F1058">
      <w:pPr>
        <w:spacing w:line="240" w:lineRule="auto"/>
        <w:contextualSpacing/>
      </w:pPr>
      <w:r w:rsidRPr="00BF09D9">
        <w:t>A29      110.96157</w:t>
      </w:r>
    </w:p>
    <w:p w:rsidR="006947F7" w:rsidRPr="00BF09D9" w:rsidRDefault="001F1058" w:rsidP="001F1058">
      <w:pPr>
        <w:spacing w:line="240" w:lineRule="auto"/>
        <w:contextualSpacing/>
      </w:pPr>
      <w:r w:rsidRPr="00BF09D9">
        <w:t>D29      175.48732</w:t>
      </w:r>
    </w:p>
    <w:p w:rsidR="001F1058" w:rsidRPr="00BF09D9" w:rsidRDefault="001F1058" w:rsidP="001F1058">
      <w:pPr>
        <w:spacing w:line="240" w:lineRule="auto"/>
        <w:contextualSpacing/>
      </w:pPr>
    </w:p>
    <w:p w:rsidR="00D97762" w:rsidRPr="00BF09D9" w:rsidRDefault="00D97762" w:rsidP="001F1058">
      <w:pPr>
        <w:spacing w:line="240" w:lineRule="auto"/>
        <w:contextualSpacing/>
        <w:rPr>
          <w:b/>
        </w:rPr>
      </w:pPr>
      <w:r w:rsidRPr="00BF09D9">
        <w:rPr>
          <w:b/>
        </w:rPr>
        <w:t>C-H distance:1.647</w:t>
      </w:r>
      <w:r w:rsidR="002D70B0" w:rsidRPr="00BF09D9">
        <w:rPr>
          <w:b/>
        </w:rPr>
        <w:t>00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 xml:space="preserve">C  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C   1 B1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C   2 B2 1 A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C   3 B3 2 A3 1 D3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C   4 B4 3 A4 2 D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C   5 B5 4 A5 3 D5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O   3 B6 2 A6 1 D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O   6 B7 5 A7 4 D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C   8 B8 6 A8 5 D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lastRenderedPageBreak/>
        <w:t>C   7 B9 3 A9 2 D9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9 B10 8 A10 6 D10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9 B11 8 A11 6 D11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9 B12 8 A12 6 D1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10 B13 7 A13 3 D13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10 B14 7 A14 3 D1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10 B15 7 A15 3 D15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S   1 B16 2 A16 3 D1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O   17 B17 1 A17 2 D1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O   17 B18 1 A18 2 D1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O   17 B19 1 A19 2 D19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20 B20 17 A20 1 D20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2 B21 1 A21 3 D21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O   4 B22 3 A22 2 D2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23 B23 4 A23 3 D23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5 B24 4 A24 3 D2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4 B25 3 A25 2 D25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5 B26 4 A26 3 D2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O   27 B27 5 A27 4 D2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28 B28 27 A28 5 D2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H   28 B29 27 A29 5 D29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Variables: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1        1.38059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2        1.3853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2      120.6431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3        1.50379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3      121.58825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3        5.16370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4        1.5088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4      111.8302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4      340.3708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5        1.3741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5      120.26223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5       25.94390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6        1.31859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6      117.0433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6      180.1539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7        1.33069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7      125.28323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7      167.3115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8        1.43290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8      118.7636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8      352.0503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9        1.4362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9      120.28435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9      178.0824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10        1.0885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10      110.27541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lastRenderedPageBreak/>
        <w:t>D10       65.92985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11        1.0876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11      109.9417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11      303.6774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12        1.0830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12      105.4706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12      184.7070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13        1.08589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13      110.33463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13       55.00803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14        1.08311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14      105.21080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14      174.2708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15        1.0878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15      109.7369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15      292.3884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16        1.7532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16      119.20625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16      184.91189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17        1.43211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17      108.49565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17      348.5195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18        1.4347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18      109.6062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18      121.66535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19        1.5884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19      103.7446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19      237.12153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20        0.97123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20      109.0266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20      286.7688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21        1.0804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21      120.3003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21      179.4901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22        1.4310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22      105.2561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22      102.13865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23        0.96301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23      108.51343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23      164.8679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24        1.08145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24      115.6298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24      182.3578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25        1.0922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25      109.46301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25      218.90510</w:t>
      </w:r>
    </w:p>
    <w:p w:rsidR="0032276D" w:rsidRPr="00BF09D9" w:rsidRDefault="0032276D" w:rsidP="0032276D">
      <w:pPr>
        <w:spacing w:line="240" w:lineRule="auto"/>
        <w:contextualSpacing/>
        <w:rPr>
          <w:b/>
        </w:rPr>
      </w:pPr>
      <w:r w:rsidRPr="00BF09D9">
        <w:rPr>
          <w:b/>
        </w:rPr>
        <w:t>B26        1.64700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26      101.5730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lastRenderedPageBreak/>
        <w:t>D26      287.13116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27        1.0845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27      171.76472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27      336.18208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28        0.97209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28      110.3875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28      296.2632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B29        0.97217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A29      110.96224</w:t>
      </w:r>
    </w:p>
    <w:p w:rsidR="0032276D" w:rsidRPr="00BF09D9" w:rsidRDefault="0032276D" w:rsidP="0032276D">
      <w:pPr>
        <w:spacing w:line="240" w:lineRule="auto"/>
        <w:contextualSpacing/>
      </w:pPr>
      <w:r w:rsidRPr="00BF09D9">
        <w:t>D29      175.76885</w:t>
      </w:r>
    </w:p>
    <w:p w:rsidR="00573D08" w:rsidRPr="00BF09D9" w:rsidRDefault="00573D08" w:rsidP="0032276D">
      <w:pPr>
        <w:spacing w:line="240" w:lineRule="auto"/>
        <w:contextualSpacing/>
      </w:pPr>
    </w:p>
    <w:p w:rsidR="002B6683" w:rsidRPr="00BF09D9" w:rsidRDefault="002B6683" w:rsidP="0032276D">
      <w:pPr>
        <w:spacing w:line="240" w:lineRule="auto"/>
        <w:contextualSpacing/>
        <w:rPr>
          <w:b/>
        </w:rPr>
      </w:pPr>
      <w:r w:rsidRPr="00BF09D9">
        <w:rPr>
          <w:b/>
        </w:rPr>
        <w:t>C-H distance:1.650</w:t>
      </w:r>
      <w:r w:rsidR="002D70B0" w:rsidRPr="00BF09D9">
        <w:rPr>
          <w:b/>
        </w:rPr>
        <w:t>0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 xml:space="preserve">C  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1 B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2 B2 1 A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3 B3 2 A3 1 D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4 B4 3 A4 2 D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5 B5 4 A5 3 D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3 B6 2 A6 1 D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6 B7 5 A7 4 D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8 B8 6 A8 5 D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7 B9 3 A9 2 D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0 8 A10 6 D1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1 8 A11 6 D1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2 8 A12 6 D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3 7 A13 3 D1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4 7 A14 3 D1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5 7 A15 3 D1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S   1 B16 2 A16 3 D1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7 1 A17 2 D1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8 1 A18 2 D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9 1 A19 2 D1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0 B20 17 A20 1 D2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 B21 1 A21 3 D2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4 B22 3 A22 2 D2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3 B23 4 A23 3 D2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5 B24 4 A24 3 D2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4 B25 3 A25 2 D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5 B26 4 A26 3 D2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27 B27 5 A27 4 D2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8 B28 27 A28 5 D2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8 B29 27 A29 5 D2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Variables: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        1.3806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        1.3851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      120.6558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3        1.5036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3      121.6495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>D3        5.5037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4        1.5089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4      111.9517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4      340.9445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5        1.3743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5      120.2511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5       25.2584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6        1.3187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6      117.0233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6      180.4786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7        1.3308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7      125.2648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7      166.7874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8        1.4329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8      118.7501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8      350.4356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9        1.4361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9      120.3098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9      177.8590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0        1.088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0      110.3954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0       66.1367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1        1.0877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1      109.8568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1      303.9365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2        1.0830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2      105.4768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2      184.9622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3        1.0858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3      110.3404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3       55.3241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4        1.083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4      105.2073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4      174.5951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5        1.0878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5      109.7473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5      292.707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6        1.7533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6      119.1734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6      184.6734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7        1.4321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7      108.4783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7      347.3390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8        1.4348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8      109.6905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8      120.4880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9        1.5884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9      103.6868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>D19      235.945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0        0.971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0      109.0321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0      286.6309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1        1.0804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1      120.3033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1      179.9973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2        1.4313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2      105.2370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2      102.5666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3        0.9630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3      108.5268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3      164.4394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4        1.0816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4      115.4537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4      180.9702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5        1.092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5      109.4053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5      219.25627</w:t>
      </w:r>
    </w:p>
    <w:p w:rsidR="00573D08" w:rsidRPr="00BF09D9" w:rsidRDefault="00573D08" w:rsidP="00573D08">
      <w:pPr>
        <w:spacing w:line="240" w:lineRule="auto"/>
        <w:contextualSpacing/>
        <w:rPr>
          <w:b/>
        </w:rPr>
      </w:pPr>
      <w:r w:rsidRPr="00BF09D9">
        <w:rPr>
          <w:b/>
        </w:rPr>
        <w:t>B26        1.6500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6      102.8023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6      285.4588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7        1.0847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7      173.4965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7      332.0802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8        0.9721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8      110.4210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8      314.6978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9        0.9723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9      110.6406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9      194.58628</w:t>
      </w:r>
    </w:p>
    <w:p w:rsidR="002B6683" w:rsidRPr="00BF09D9" w:rsidRDefault="002B6683" w:rsidP="0032276D">
      <w:pPr>
        <w:spacing w:line="240" w:lineRule="auto"/>
        <w:contextualSpacing/>
      </w:pPr>
    </w:p>
    <w:p w:rsidR="002B6683" w:rsidRPr="00BF09D9" w:rsidRDefault="00573D08" w:rsidP="0032276D">
      <w:pPr>
        <w:spacing w:line="240" w:lineRule="auto"/>
        <w:contextualSpacing/>
        <w:rPr>
          <w:b/>
        </w:rPr>
      </w:pPr>
      <w:r w:rsidRPr="00BF09D9">
        <w:rPr>
          <w:b/>
        </w:rPr>
        <w:t>C-H distance:1.6523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 xml:space="preserve">C  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1 B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2 B2 1 A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3 B3 2 A3 1 D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4 B4 3 A4 2 D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5 B5 4 A5 3 D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3 B6 2 A6 1 D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6 B7 5 A7 4 D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8 B8 6 A8 5 D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7 B9 3 A9 2 D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0 8 A10 6 D1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1 8 A11 6 D1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2 8 A12 6 D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3 7 A13 3 D1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4 7 A14 3 D1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>H   10 B15 7 A15 3 D1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S   1 B16 2 A16 3 D1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7 1 A17 2 D1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8 1 A18 2 D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9 1 A19 2 D1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0 B20 17 A20 1 D2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 B21 1 A21 3 D2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4 B22 3 A22 2 D2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3 B23 4 A23 3 D2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5 B24 4 A24 3 D2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4 B25 3 A25 2 D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5 B26 4 A26 3 D2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27 B27 5 A27 4 D2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8 B28 27 A28 5 D2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8 B29 27 A29 5 D2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Variables: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        1.3806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        1.385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      120.6559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3        1.5036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3      121.6587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3        5.4940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4        1.5089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4      111.9594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4      341.0229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5        1.3741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5      120.2680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5       25.1399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6        1.3188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6      117.0239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6      180.494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7        1.3310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7      125.2589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7      166.8576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8        1.4329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8      118.7209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8      350.3252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9        1.4361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9      120.3076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9      177.8156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0        1.0882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0      110.3975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0       66.0935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1        1.0877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1      109.8498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1      303.905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2        1.0830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2      105.4813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>D12      184.9255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3        1.0858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3      110.3415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3       55.3466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4        1.083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4      105.2075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4      174.6200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5        1.0878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5      109.7488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5      292.7306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6        1.7533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6      119.1787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6      184.652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7        1.432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7      108.4832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7      347.3079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8        1.4348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8      109.6914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8      120.4552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9        1.5884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9      103.684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9      235.9109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0        0.9712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0      109.0263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0      286.7550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1        1.0804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1      120.3036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1      180.0253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2        1.4313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2      105.2412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2      102.6414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3        0.9630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3      108.5265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3      164.4538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4        1.0816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4      115.4657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4      180.9963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5        1.0921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5      109.4055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5      219.32728</w:t>
      </w:r>
    </w:p>
    <w:p w:rsidR="00573D08" w:rsidRPr="00BF09D9" w:rsidRDefault="00573D08" w:rsidP="00573D08">
      <w:pPr>
        <w:spacing w:line="240" w:lineRule="auto"/>
        <w:contextualSpacing/>
        <w:rPr>
          <w:b/>
        </w:rPr>
      </w:pPr>
      <w:r w:rsidRPr="00BF09D9">
        <w:rPr>
          <w:b/>
        </w:rPr>
        <w:t>B26        1.6523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6      102.8408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6      285.4340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7        1.0837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7      173.5585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7      330.0563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8        0.972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8      110.4146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>D28      316.8225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9        0.9723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9      110.6265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9      196.70602</w:t>
      </w:r>
    </w:p>
    <w:p w:rsidR="00573D08" w:rsidRPr="00BF09D9" w:rsidRDefault="00573D08" w:rsidP="00573D08">
      <w:pPr>
        <w:spacing w:line="240" w:lineRule="auto"/>
        <w:contextualSpacing/>
      </w:pPr>
    </w:p>
    <w:p w:rsidR="00573D08" w:rsidRPr="00BF09D9" w:rsidRDefault="00573D08" w:rsidP="00573D08">
      <w:pPr>
        <w:spacing w:line="240" w:lineRule="auto"/>
        <w:contextualSpacing/>
        <w:rPr>
          <w:b/>
        </w:rPr>
      </w:pPr>
      <w:r w:rsidRPr="00BF09D9">
        <w:rPr>
          <w:b/>
        </w:rPr>
        <w:t>C-H distance:1.6538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 xml:space="preserve">C  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1 B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2 B2 1 A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3 B3 2 A3 1 D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4 B4 3 A4 2 D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5 B5 4 A5 3 D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3 B6 2 A6 1 D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6 B7 5 A7 4 D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8 B8 6 A8 5 D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7 B9 3 A9 2 D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0 8 A10 6 D1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1 8 A11 6 D1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2 8 A12 6 D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3 7 A13 3 D1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4 7 A14 3 D1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5 7 A15 3 D1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S   1 B16 2 A16 3 D1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7 1 A17 2 D1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8 1 A18 2 D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9 1 A19 2 D1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0 B20 17 A20 1 D2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 B21 1 A21 3 D2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4 B22 3 A22 2 D2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3 B23 4 A23 3 D2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5 B24 4 A24 3 D2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4 B25 3 A25 2 D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5 B26 4 A26 3 D2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27 B27 5 A27 4 D2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8 B28 27 A28 5 D2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8 B29 27 A29 5 D2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Variables: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        1.3805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        1.3850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      120.6566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3        1.5036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3      121.6547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3        5.5079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4        1.5089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4      111.9609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4      341.0171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5        1.3740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5      120.2779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>D5       25.1355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6        1.3188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6      117.0238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6      180.495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7        1.3311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7      125.2673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7      166.8546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8        1.4328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8      118.7320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8      350.3780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9        1.4361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9      120.3090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9      177.8109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0        1.088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0      110.4028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0       66.1003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1        1.0877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1      109.8535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1      303.9091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2        1.0830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2      105.4819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2      184.9310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3        1.0858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3      110.3449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3       55.3111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4        1.083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4      105.2082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4      174.5828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5        1.0878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5      109.7471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5      292.6934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6        1.7532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6      119.1770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6      184.6535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7        1.432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7      108.4835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7      347.3113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8        1.4348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8      109.694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8      120.4610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9        1.5884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9      103.6843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9      235.9171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0        0.9712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0      109.0265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0      286.6930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1        1.0804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1      120.303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>D21      180.0143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2        1.4313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2      105.2457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2      102.6355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3        0.9630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3      108.5257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3      164.4463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4        1.0816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4      115.4676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4      181.0231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5        1.0921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5      109.4009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5      219.32392</w:t>
      </w:r>
    </w:p>
    <w:p w:rsidR="00573D08" w:rsidRPr="00BF09D9" w:rsidRDefault="00573D08" w:rsidP="00573D08">
      <w:pPr>
        <w:spacing w:line="240" w:lineRule="auto"/>
        <w:contextualSpacing/>
        <w:rPr>
          <w:b/>
        </w:rPr>
      </w:pPr>
      <w:r w:rsidRPr="00BF09D9">
        <w:rPr>
          <w:b/>
        </w:rPr>
        <w:t>B26        1.6538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6      102.8017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6      285.4488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7        1.0832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7      173.5083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7      331.1825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8        0.9722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8      110.4141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8      315.6758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9        0.9723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9      110.638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9      195.54767</w:t>
      </w:r>
    </w:p>
    <w:p w:rsidR="00573D08" w:rsidRPr="00BF09D9" w:rsidRDefault="00573D08" w:rsidP="00573D08">
      <w:pPr>
        <w:spacing w:line="240" w:lineRule="auto"/>
        <w:contextualSpacing/>
      </w:pPr>
    </w:p>
    <w:p w:rsidR="00573D08" w:rsidRPr="00BF09D9" w:rsidRDefault="00573D08" w:rsidP="00573D08">
      <w:pPr>
        <w:spacing w:line="240" w:lineRule="auto"/>
        <w:contextualSpacing/>
        <w:rPr>
          <w:b/>
        </w:rPr>
      </w:pPr>
      <w:r w:rsidRPr="00BF09D9">
        <w:rPr>
          <w:b/>
        </w:rPr>
        <w:t>C-H distance:1.6553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 xml:space="preserve">C  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1 B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2 B2 1 A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3 B3 2 A3 1 D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4 B4 3 A4 2 D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5 B5 4 A5 3 D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3 B6 2 A6 1 D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6 B7 5 A7 4 D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8 B8 6 A8 5 D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7 B9 3 A9 2 D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0 8 A10 6 D1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1 8 A11 6 D1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2 8 A12 6 D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3 7 A13 3 D1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4 7 A14 3 D1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5 7 A15 3 D1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S   1 B16 2 A16 3 D1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7 1 A17 2 D1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8 1 A18 2 D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9 1 A19 2 D1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0 B20 17 A20 1 D2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>H   2 B21 1 A21 3 D2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4 B22 3 A22 2 D2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3 B23 4 A23 3 D2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5 B24 4 A24 3 D2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4 B25 3 A25 2 D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5 B26 4 A26 3 D2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27 B27 5 A27 4 D2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8 B28 27 A28 5 D2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8 B29 27 A29 5 D2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Variables: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        1.3805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        1.3850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      120.6576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3        1.5036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3      121.6624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3        5.4583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4        1.5088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4      111.9673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4      341.1008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5        1.3738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5      120.2994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5       25.0406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6        1.3189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6      117.0213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6      180.4545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7        1.3312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7      125.2624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7      166.9120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8        1.4328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8      118.7097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8      350.2464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9        1.4361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9      120.3108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9      177.7886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0        1.088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0      110.4146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0       66.0379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1        1.0877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1      109.8453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1      303.8628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2        1.0830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2      105.4874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2      184.8801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3        1.0858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3      110.3463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3       55.3317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4        1.0831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4      105.2083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>D14      174.6039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5        1.0878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5      109.7491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5      292.713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6        1.7532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6      119.1850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6      184.6513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7        1.4321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7      108.4884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7      347.3353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8        1.4348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8      109.6980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8      120.4867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9        1.5884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9      103.6811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9      235.9403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0        0.9712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0      109.0218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0      286.7535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1        1.0804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1      120.3034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1      179.9838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2        1.4314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2      105.2526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2      102.7084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3        0.9630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3      108.5260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3      164.4339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4        1.0815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4      115.4750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4      181.0570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5        1.0921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5      109.4005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5      219.39889</w:t>
      </w:r>
    </w:p>
    <w:p w:rsidR="00573D08" w:rsidRPr="00BF09D9" w:rsidRDefault="00573D08" w:rsidP="00573D08">
      <w:pPr>
        <w:spacing w:line="240" w:lineRule="auto"/>
        <w:contextualSpacing/>
        <w:rPr>
          <w:b/>
        </w:rPr>
      </w:pPr>
      <w:r w:rsidRPr="00BF09D9">
        <w:rPr>
          <w:b/>
        </w:rPr>
        <w:t>B26        1.6553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6      102.8374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6      285.4405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7        1.082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7      173.6210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7      329.0847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8        0.9722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8      110.4027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8      318.2316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9        0.9724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9      110.6173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9      198.10279</w:t>
      </w:r>
    </w:p>
    <w:p w:rsidR="00573D08" w:rsidRPr="00BF09D9" w:rsidRDefault="00573D08" w:rsidP="00573D08">
      <w:pPr>
        <w:spacing w:line="240" w:lineRule="auto"/>
        <w:contextualSpacing/>
      </w:pPr>
    </w:p>
    <w:p w:rsidR="00573D08" w:rsidRPr="00BF09D9" w:rsidRDefault="00573D08" w:rsidP="00573D08">
      <w:pPr>
        <w:spacing w:line="240" w:lineRule="auto"/>
        <w:contextualSpacing/>
        <w:rPr>
          <w:b/>
        </w:rPr>
      </w:pPr>
      <w:r w:rsidRPr="00BF09D9">
        <w:rPr>
          <w:b/>
        </w:rPr>
        <w:t>C-H distance:1.6623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 xml:space="preserve">C  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1 B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2 B2 1 A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3 B3 2 A3 1 D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4 B4 3 A4 2 D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5 B5 4 A5 3 D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3 B6 2 A6 1 D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6 B7 5 A7 4 D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8 B8 6 A8 5 D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C   7 B9 3 A9 2 D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0 8 A10 6 D1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1 8 A11 6 D1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9 B12 8 A12 6 D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3 7 A13 3 D1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4 7 A14 3 D1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10 B15 7 A15 3 D1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S   1 B16 2 A16 3 D1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7 1 A17 2 D1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8 1 A18 2 D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17 B19 1 A19 2 D1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0 B20 17 A20 1 D2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 B21 1 A21 3 D2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4 B22 3 A22 2 D2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3 B23 4 A23 3 D2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5 B24 4 A24 3 D2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4 B25 3 A25 2 D2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5 B26 4 A26 3 D2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O   27 B27 5 A27 4 D2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8 B28 27 A28 5 D2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H   28 B29 27 A29 5 D2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Variables: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        1.3805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        1.3850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      120.6581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3        1.5035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3      121.6692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3        5.5390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4        1.5087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4      111.9797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4      341.1746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5        1.3733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5      120.3398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5       24.8474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6        1.3190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6      117.0224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6      180.5388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7        1.3315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7      125.2722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>D7      167.0086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8        1.4327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8      118.6988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8      350.2916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9        1.4360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9      120.3068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9      177.7079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0        1.0882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0      110.4172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0       66.0830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1        1.0877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1      109.8506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1      303.9062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2        1.0830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2      105.4917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2      184.9231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3        1.0858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3      110.3491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3       55.4272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4        1.0831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4      105.2097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4      174.7010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5        1.0878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5      109.7542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5      292.8096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6        1.75314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6      119.1830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6      184.6143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7        1.4322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7      108.4954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7      347.2269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8        1.4348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8      109.7015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8      120.3765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19        1.5884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19      103.6802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19      235.8310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0        0.9713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0      109.0140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0      286.8394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1        1.0804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1      120.30332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1      180.0647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2        1.4314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2      105.2592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2      102.77528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3        0.9630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3      108.5242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lastRenderedPageBreak/>
        <w:t>D23      164.4125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4        1.0815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4      115.4935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4      181.0928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5        1.09216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5      109.3966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5      219.45500</w:t>
      </w:r>
    </w:p>
    <w:p w:rsidR="00573D08" w:rsidRPr="00BF09D9" w:rsidRDefault="00573D08" w:rsidP="00573D08">
      <w:pPr>
        <w:spacing w:line="240" w:lineRule="auto"/>
        <w:contextualSpacing/>
        <w:rPr>
          <w:b/>
        </w:rPr>
      </w:pPr>
      <w:r w:rsidRPr="00BF09D9">
        <w:rPr>
          <w:b/>
        </w:rPr>
        <w:t>B26        1.6623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6      102.79203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6      285.3435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7        1.0800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7      173.54151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7      330.29357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8        0.97230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8      110.4033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D28      316.93615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B29        0.97249</w:t>
      </w:r>
    </w:p>
    <w:p w:rsidR="00573D08" w:rsidRPr="00BF09D9" w:rsidRDefault="00573D08" w:rsidP="00573D08">
      <w:pPr>
        <w:spacing w:line="240" w:lineRule="auto"/>
        <w:contextualSpacing/>
      </w:pPr>
      <w:r w:rsidRPr="00BF09D9">
        <w:t>A29      110.61470</w:t>
      </w:r>
    </w:p>
    <w:p w:rsidR="00573D08" w:rsidRDefault="00573D08" w:rsidP="00573D08">
      <w:pPr>
        <w:spacing w:line="240" w:lineRule="auto"/>
        <w:contextualSpacing/>
      </w:pPr>
      <w:r w:rsidRPr="00BF09D9">
        <w:t>D29      196.78606</w:t>
      </w:r>
    </w:p>
    <w:p w:rsidR="00573D08" w:rsidRDefault="00573D08" w:rsidP="0032276D">
      <w:pPr>
        <w:spacing w:line="240" w:lineRule="auto"/>
        <w:contextualSpacing/>
      </w:pPr>
    </w:p>
    <w:p w:rsidR="00D97762" w:rsidRDefault="00D97762" w:rsidP="001F1058">
      <w:pPr>
        <w:spacing w:line="240" w:lineRule="auto"/>
        <w:contextualSpacing/>
      </w:pPr>
    </w:p>
    <w:p w:rsidR="0032276D" w:rsidRPr="00BB581D" w:rsidRDefault="0032276D" w:rsidP="001F1058">
      <w:pPr>
        <w:spacing w:line="240" w:lineRule="auto"/>
        <w:contextualSpacing/>
      </w:pPr>
    </w:p>
    <w:sectPr w:rsidR="0032276D" w:rsidRPr="00BB5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6046D4"/>
    <w:multiLevelType w:val="hybridMultilevel"/>
    <w:tmpl w:val="53DEC70A"/>
    <w:lvl w:ilvl="0" w:tplc="7F80BCD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8833E6"/>
    <w:multiLevelType w:val="hybridMultilevel"/>
    <w:tmpl w:val="B9DEF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A30518"/>
    <w:multiLevelType w:val="hybridMultilevel"/>
    <w:tmpl w:val="B9DEF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E91"/>
    <w:rsid w:val="000365A5"/>
    <w:rsid w:val="00064379"/>
    <w:rsid w:val="000852EA"/>
    <w:rsid w:val="000C5C4F"/>
    <w:rsid w:val="000E6A01"/>
    <w:rsid w:val="000F33F4"/>
    <w:rsid w:val="00170C3B"/>
    <w:rsid w:val="001D2DD6"/>
    <w:rsid w:val="001E4000"/>
    <w:rsid w:val="001F1058"/>
    <w:rsid w:val="002278E8"/>
    <w:rsid w:val="00242596"/>
    <w:rsid w:val="002B6683"/>
    <w:rsid w:val="002C09DF"/>
    <w:rsid w:val="002D3040"/>
    <w:rsid w:val="002D70B0"/>
    <w:rsid w:val="00304E0A"/>
    <w:rsid w:val="0032276D"/>
    <w:rsid w:val="00386601"/>
    <w:rsid w:val="003B0C5C"/>
    <w:rsid w:val="003C12F7"/>
    <w:rsid w:val="003D664D"/>
    <w:rsid w:val="003E185A"/>
    <w:rsid w:val="0042275B"/>
    <w:rsid w:val="004807B8"/>
    <w:rsid w:val="004A5732"/>
    <w:rsid w:val="004A6207"/>
    <w:rsid w:val="004B5C72"/>
    <w:rsid w:val="004B7814"/>
    <w:rsid w:val="00505978"/>
    <w:rsid w:val="00514A51"/>
    <w:rsid w:val="00573D08"/>
    <w:rsid w:val="005F5B65"/>
    <w:rsid w:val="00621C1D"/>
    <w:rsid w:val="006269C3"/>
    <w:rsid w:val="00645818"/>
    <w:rsid w:val="00662798"/>
    <w:rsid w:val="006947F7"/>
    <w:rsid w:val="006D0406"/>
    <w:rsid w:val="006D0E24"/>
    <w:rsid w:val="00706906"/>
    <w:rsid w:val="00711C87"/>
    <w:rsid w:val="00777214"/>
    <w:rsid w:val="007A266E"/>
    <w:rsid w:val="007C7BA4"/>
    <w:rsid w:val="007D06B5"/>
    <w:rsid w:val="00812487"/>
    <w:rsid w:val="0082740A"/>
    <w:rsid w:val="008B1BFC"/>
    <w:rsid w:val="008B5E71"/>
    <w:rsid w:val="008D4ECC"/>
    <w:rsid w:val="009010F1"/>
    <w:rsid w:val="00956B9D"/>
    <w:rsid w:val="00987757"/>
    <w:rsid w:val="009B3F03"/>
    <w:rsid w:val="00A20CC8"/>
    <w:rsid w:val="00A278C4"/>
    <w:rsid w:val="00A417A9"/>
    <w:rsid w:val="00A503B5"/>
    <w:rsid w:val="00A61CF4"/>
    <w:rsid w:val="00AC3FCD"/>
    <w:rsid w:val="00AE6B03"/>
    <w:rsid w:val="00B01175"/>
    <w:rsid w:val="00B2325D"/>
    <w:rsid w:val="00B60366"/>
    <w:rsid w:val="00B836BE"/>
    <w:rsid w:val="00B876E3"/>
    <w:rsid w:val="00BB581D"/>
    <w:rsid w:val="00BE24E1"/>
    <w:rsid w:val="00BF09D9"/>
    <w:rsid w:val="00CC511F"/>
    <w:rsid w:val="00D16E5C"/>
    <w:rsid w:val="00D16F55"/>
    <w:rsid w:val="00D71CB7"/>
    <w:rsid w:val="00D97762"/>
    <w:rsid w:val="00DD26E6"/>
    <w:rsid w:val="00DE2E91"/>
    <w:rsid w:val="00DF1A54"/>
    <w:rsid w:val="00DF73A4"/>
    <w:rsid w:val="00E10829"/>
    <w:rsid w:val="00E24ED6"/>
    <w:rsid w:val="00E54656"/>
    <w:rsid w:val="00FA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92966-B651-478D-AE81-DE7DC8087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511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14A5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4A51"/>
    <w:rPr>
      <w:rFonts w:ascii="Consolas" w:hAnsi="Consolas"/>
      <w:sz w:val="21"/>
      <w:szCs w:val="21"/>
    </w:rPr>
  </w:style>
  <w:style w:type="paragraph" w:customStyle="1" w:styleId="xmsonormal">
    <w:name w:val="x_msonormal"/>
    <w:basedOn w:val="Normal"/>
    <w:rsid w:val="00B011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contentpasted0">
    <w:name w:val="x_contentpasted0"/>
    <w:basedOn w:val="DefaultParagraphFont"/>
    <w:rsid w:val="00B01175"/>
  </w:style>
  <w:style w:type="table" w:styleId="TableGrid">
    <w:name w:val="Table Grid"/>
    <w:basedOn w:val="TableNormal"/>
    <w:uiPriority w:val="39"/>
    <w:rsid w:val="00B83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B78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8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tevenje@udmercy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6</Pages>
  <Words>4953</Words>
  <Characters>28233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evens</dc:creator>
  <cp:keywords/>
  <dc:description/>
  <cp:lastModifiedBy>Kiruthika S.</cp:lastModifiedBy>
  <cp:revision>6</cp:revision>
  <dcterms:created xsi:type="dcterms:W3CDTF">2023-03-08T16:14:00Z</dcterms:created>
  <dcterms:modified xsi:type="dcterms:W3CDTF">2023-04-09T13:21:00Z</dcterms:modified>
</cp:coreProperties>
</file>